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DCC2F6" w14:textId="77777777" w:rsidR="00B43A48" w:rsidRPr="0067344E" w:rsidRDefault="00B43A48" w:rsidP="00B43A48">
      <w:pPr>
        <w:rPr>
          <w:b/>
          <w:bCs/>
          <w:lang w:val="en-GB"/>
        </w:rPr>
      </w:pPr>
      <w:r>
        <w:rPr>
          <w:b/>
          <w:bCs/>
          <w:lang w:val="en-GB"/>
        </w:rPr>
        <w:t>S3 Table</w:t>
      </w:r>
      <w:r>
        <w:rPr>
          <w:lang w:val="en-GB"/>
        </w:rPr>
        <w:t xml:space="preserve">. </w:t>
      </w:r>
      <w:r w:rsidRPr="0067344E">
        <w:rPr>
          <w:b/>
          <w:bCs/>
          <w:lang w:val="en-GB"/>
        </w:rPr>
        <w:t>Results from univariable and multivariable logistic regression models for the outcome of fatigue at six to eight months after diagno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61"/>
        <w:gridCol w:w="720"/>
        <w:gridCol w:w="840"/>
        <w:gridCol w:w="2192"/>
        <w:gridCol w:w="1474"/>
        <w:gridCol w:w="261"/>
        <w:gridCol w:w="843"/>
        <w:gridCol w:w="2195"/>
        <w:gridCol w:w="1474"/>
      </w:tblGrid>
      <w:tr w:rsidR="00B43A48" w:rsidRPr="00B55BA8" w14:paraId="58387156" w14:textId="77777777" w:rsidTr="00FE0B4E">
        <w:trPr>
          <w:trHeight w:val="227"/>
        </w:trPr>
        <w:tc>
          <w:tcPr>
            <w:tcW w:w="1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048CF" w14:textId="77777777" w:rsidR="00B43A48" w:rsidRPr="00B55BA8" w:rsidRDefault="00B43A48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60757" w14:textId="77777777" w:rsidR="00B43A48" w:rsidRPr="00B55BA8" w:rsidRDefault="00B43A48" w:rsidP="00D42F7D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55BA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45BC9" w14:textId="77777777" w:rsidR="00B43A48" w:rsidRPr="00B55BA8" w:rsidRDefault="00B43A48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Univariable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21D4A" w14:textId="77777777" w:rsidR="00B43A48" w:rsidRPr="00B55BA8" w:rsidRDefault="00B43A48" w:rsidP="00D42F7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55BA8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A6F9B" w14:textId="77777777" w:rsidR="00B43A48" w:rsidRPr="00B55BA8" w:rsidRDefault="00B43A48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Multivariable</w:t>
            </w:r>
            <w:r w:rsidRPr="00197A9D">
              <w:rPr>
                <w:i/>
                <w:iCs/>
                <w:color w:val="333333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</w:tr>
      <w:tr w:rsidR="00B43A48" w:rsidRPr="00B55BA8" w14:paraId="7561D7BC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60DCF8" w14:textId="77777777" w:rsidR="00B43A48" w:rsidRPr="00B55BA8" w:rsidRDefault="00B43A48" w:rsidP="00D42F7D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55BA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9B8B7" w14:textId="77777777" w:rsidR="00B43A48" w:rsidRPr="00B55BA8" w:rsidRDefault="00B43A48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FF4D0" w14:textId="77777777" w:rsidR="00B43A48" w:rsidRPr="00B55BA8" w:rsidRDefault="00B43A48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OR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F891B" w14:textId="77777777" w:rsidR="00B43A48" w:rsidRPr="00B55BA8" w:rsidRDefault="00B43A48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BBDD5" w14:textId="77777777" w:rsidR="00B43A48" w:rsidRPr="00B55BA8" w:rsidRDefault="00B43A48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E52DF" w14:textId="77777777" w:rsidR="00B43A48" w:rsidRPr="00B55BA8" w:rsidRDefault="00B43A48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DFB39" w14:textId="77777777" w:rsidR="00B43A48" w:rsidRPr="00B55BA8" w:rsidRDefault="00B43A48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OR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B74C0" w14:textId="77777777" w:rsidR="00B43A48" w:rsidRPr="00B55BA8" w:rsidRDefault="00B43A48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2AC8B0" w14:textId="77777777" w:rsidR="00B43A48" w:rsidRPr="00B55BA8" w:rsidRDefault="00B43A48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p-value</w:t>
            </w:r>
          </w:p>
        </w:tc>
      </w:tr>
      <w:tr w:rsidR="00B43A48" w:rsidRPr="00B55BA8" w14:paraId="5498B1DA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E324B" w14:textId="77777777" w:rsidR="00B43A48" w:rsidRPr="00B55BA8" w:rsidRDefault="00B43A48" w:rsidP="00D42F7D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sz w:val="16"/>
                <w:szCs w:val="16"/>
                <w:lang w:val="en-GB"/>
              </w:rPr>
              <w:t>Age group (years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C4FC5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D2151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3F7B8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318C7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A2FFC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F980A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86D2C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0EF4A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43A48" w:rsidRPr="00B55BA8" w14:paraId="76B9349D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BD0BA" w14:textId="77777777" w:rsidR="00B43A48" w:rsidRPr="00B55BA8" w:rsidRDefault="00B43A48" w:rsidP="00D42F7D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B55BA8">
              <w:rPr>
                <w:sz w:val="16"/>
                <w:szCs w:val="16"/>
                <w:lang w:val="en-GB"/>
              </w:rPr>
              <w:t>18-3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3272A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26DEC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FB8E5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511F2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E2D62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D27C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A9644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3A9E2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43A48" w:rsidRPr="00B55BA8" w14:paraId="17A898DF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4725B" w14:textId="77777777" w:rsidR="00B43A48" w:rsidRPr="00B55BA8" w:rsidRDefault="00B43A48" w:rsidP="00D42F7D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B55BA8">
              <w:rPr>
                <w:sz w:val="16"/>
                <w:szCs w:val="16"/>
                <w:lang w:val="en-GB"/>
              </w:rPr>
              <w:t>40-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3E8B3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2D41F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092D6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38 to 0.8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DF308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16B33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A4F94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BC89F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39 to 0.9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C25F3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18</w:t>
            </w:r>
          </w:p>
        </w:tc>
      </w:tr>
      <w:tr w:rsidR="00B43A48" w:rsidRPr="00B55BA8" w14:paraId="06BF80A4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D6254" w14:textId="77777777" w:rsidR="00B43A48" w:rsidRPr="00B55BA8" w:rsidRDefault="00B43A48" w:rsidP="00D42F7D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B55BA8">
              <w:rPr>
                <w:sz w:val="16"/>
                <w:szCs w:val="16"/>
                <w:lang w:val="en-GB"/>
              </w:rPr>
              <w:t>≥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1F6A6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018BE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21415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21 to 0.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92233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1DDB0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276A4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E32EA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21 to 0.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423D4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07</w:t>
            </w:r>
          </w:p>
        </w:tc>
      </w:tr>
      <w:tr w:rsidR="00B43A48" w:rsidRPr="00B55BA8" w14:paraId="1402DC0B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B6DA88" w14:textId="77777777" w:rsidR="00B43A48" w:rsidRPr="00B55BA8" w:rsidRDefault="00B43A48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Sex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EA9422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41B897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34356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4B02D8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B9190D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02AF82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13F95F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52A7FA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FE0B4E" w:rsidRPr="00B55BA8" w14:paraId="4BD78F78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C04AA4" w14:textId="4777B230" w:rsidR="00FE0B4E" w:rsidRPr="00FE0B4E" w:rsidRDefault="00FE0B4E" w:rsidP="00FE0B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E0B4E">
              <w:rPr>
                <w:sz w:val="16"/>
                <w:szCs w:val="16"/>
              </w:rPr>
              <w:t>Male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FC5BB6" w14:textId="36F598FB" w:rsidR="00FE0B4E" w:rsidRPr="00FE0B4E" w:rsidRDefault="00FE0B4E" w:rsidP="00FE0B4E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FE0B4E">
              <w:rPr>
                <w:i/>
                <w:i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6F855" w14:textId="5733AC37" w:rsidR="00FE0B4E" w:rsidRPr="00FE0B4E" w:rsidRDefault="00FE0B4E" w:rsidP="00FE0B4E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FE0B4E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81BCF4" w14:textId="08D88268" w:rsidR="00FE0B4E" w:rsidRPr="00FE0B4E" w:rsidRDefault="00FE0B4E" w:rsidP="00FE0B4E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FE0B4E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3AC205" w14:textId="7102B770" w:rsidR="00FE0B4E" w:rsidRPr="00FE0B4E" w:rsidRDefault="00FE0B4E" w:rsidP="00FE0B4E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FE0B4E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20A71" w14:textId="22557CF6" w:rsidR="00FE0B4E" w:rsidRPr="00FE0B4E" w:rsidRDefault="00FE0B4E" w:rsidP="00FE0B4E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FE0B4E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C7559D" w14:textId="705AD80E" w:rsidR="00FE0B4E" w:rsidRPr="00FE0B4E" w:rsidRDefault="00FE0B4E" w:rsidP="00FE0B4E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FE0B4E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2C233A" w14:textId="1E2F7465" w:rsidR="00FE0B4E" w:rsidRPr="00FE0B4E" w:rsidRDefault="00FE0B4E" w:rsidP="00FE0B4E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FE0B4E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5054F1" w14:textId="5DF9B3DE" w:rsidR="00FE0B4E" w:rsidRPr="00FE0B4E" w:rsidRDefault="00FE0B4E" w:rsidP="00FE0B4E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FE0B4E">
              <w:rPr>
                <w:color w:val="333333"/>
                <w:sz w:val="16"/>
                <w:szCs w:val="16"/>
              </w:rPr>
              <w:t> </w:t>
            </w:r>
          </w:p>
        </w:tc>
      </w:tr>
      <w:tr w:rsidR="00FE0B4E" w:rsidRPr="00B55BA8" w14:paraId="065D4BBF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A7DA58" w14:textId="072C28AD" w:rsidR="00FE0B4E" w:rsidRPr="00FE0B4E" w:rsidRDefault="00FE0B4E" w:rsidP="00FE0B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E0B4E">
              <w:rPr>
                <w:sz w:val="16"/>
                <w:szCs w:val="16"/>
              </w:rPr>
              <w:t>Female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701D16" w14:textId="44EA02C9" w:rsidR="00FE0B4E" w:rsidRPr="00FE0B4E" w:rsidRDefault="00FE0B4E" w:rsidP="00FE0B4E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FE0B4E">
              <w:rPr>
                <w:i/>
                <w:i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18BAE6" w14:textId="36346617" w:rsidR="00FE0B4E" w:rsidRPr="00FE0B4E" w:rsidRDefault="00FE0B4E" w:rsidP="00FE0B4E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FE0B4E">
              <w:rPr>
                <w:color w:val="333333"/>
                <w:sz w:val="16"/>
                <w:szCs w:val="16"/>
              </w:rPr>
              <w:t>1.4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C6BE3B" w14:textId="2FFCCCE7" w:rsidR="00FE0B4E" w:rsidRPr="00FE0B4E" w:rsidRDefault="00FE0B4E" w:rsidP="00FE0B4E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FE0B4E">
              <w:rPr>
                <w:color w:val="333333"/>
                <w:sz w:val="16"/>
                <w:szCs w:val="16"/>
              </w:rPr>
              <w:t>0.98 to 2.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7CAB82" w14:textId="09C8BB0F" w:rsidR="00FE0B4E" w:rsidRPr="00FE0B4E" w:rsidRDefault="00FE0B4E" w:rsidP="00FE0B4E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FE0B4E">
              <w:rPr>
                <w:color w:val="333333"/>
                <w:sz w:val="16"/>
                <w:szCs w:val="16"/>
              </w:rPr>
              <w:t>0.06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CC89E8" w14:textId="0E5C2574" w:rsidR="00FE0B4E" w:rsidRPr="00FE0B4E" w:rsidRDefault="00FE0B4E" w:rsidP="00FE0B4E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FE0B4E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D36C2F" w14:textId="546CF1FC" w:rsidR="00FE0B4E" w:rsidRPr="00FE0B4E" w:rsidRDefault="00FE0B4E" w:rsidP="00FE0B4E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FE0B4E">
              <w:rPr>
                <w:color w:val="333333"/>
                <w:sz w:val="16"/>
                <w:szCs w:val="16"/>
              </w:rPr>
              <w:t>1.3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EA3E4A" w14:textId="06AA729F" w:rsidR="00FE0B4E" w:rsidRPr="00FE0B4E" w:rsidRDefault="00FE0B4E" w:rsidP="00FE0B4E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FE0B4E">
              <w:rPr>
                <w:color w:val="333333"/>
                <w:sz w:val="16"/>
                <w:szCs w:val="16"/>
              </w:rPr>
              <w:t>0.94 to 2.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644FFC" w14:textId="046AF6F0" w:rsidR="00FE0B4E" w:rsidRPr="00FE0B4E" w:rsidRDefault="00FE0B4E" w:rsidP="00FE0B4E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FE0B4E">
              <w:rPr>
                <w:color w:val="333333"/>
                <w:sz w:val="16"/>
                <w:szCs w:val="16"/>
              </w:rPr>
              <w:t>0.10</w:t>
            </w:r>
          </w:p>
        </w:tc>
      </w:tr>
      <w:tr w:rsidR="00B43A48" w:rsidRPr="00B55BA8" w14:paraId="4C1F7147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F7FA8" w14:textId="77777777" w:rsidR="00B43A48" w:rsidRPr="00B55BA8" w:rsidRDefault="00B43A48" w:rsidP="00D42F7D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sz w:val="16"/>
                <w:szCs w:val="16"/>
                <w:lang w:val="en-GB"/>
              </w:rPr>
              <w:t>Time since diagnosis (days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11C61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AB8F6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69BCB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0 to 1.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3A047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87BFD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97B96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73229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0 to 1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C34B8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2</w:t>
            </w:r>
          </w:p>
        </w:tc>
      </w:tr>
      <w:tr w:rsidR="00B43A48" w:rsidRPr="00B55BA8" w14:paraId="72DA94A7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4982FD" w14:textId="77777777" w:rsidR="00B43A48" w:rsidRPr="00B55BA8" w:rsidRDefault="00B43A48" w:rsidP="00D42F7D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sz w:val="16"/>
                <w:szCs w:val="16"/>
                <w:lang w:val="en-GB"/>
              </w:rPr>
              <w:t>Initial symptom severity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3307B7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BBCF39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098C14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4FDB52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9D9C9A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8D822F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C80E6E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DE6521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43A48" w:rsidRPr="00B55BA8" w14:paraId="386649BE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85B990" w14:textId="77777777" w:rsidR="00B43A48" w:rsidRPr="00B55BA8" w:rsidRDefault="00B43A48" w:rsidP="00D42F7D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B55BA8">
              <w:rPr>
                <w:sz w:val="16"/>
                <w:szCs w:val="16"/>
                <w:lang w:val="en-GB"/>
              </w:rPr>
              <w:t>Asymptomatic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2C9C90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7EEC39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390B1D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6C5185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802A12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DAA458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DF9976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0F275F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43A48" w:rsidRPr="00B55BA8" w14:paraId="65C8060C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7DCE2" w14:textId="77777777" w:rsidR="00B43A48" w:rsidRPr="00B55BA8" w:rsidRDefault="00B43A48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Mild to moderate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51A24A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CBE911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B91880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2 to 1.8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EDD2D9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BE9B7C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5FB6EA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F92B2A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0 to 1.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F9C35A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9</w:t>
            </w:r>
          </w:p>
        </w:tc>
      </w:tr>
      <w:tr w:rsidR="00B43A48" w:rsidRPr="00B55BA8" w14:paraId="1C053C99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9CD699" w14:textId="77777777" w:rsidR="00B43A48" w:rsidRPr="00B55BA8" w:rsidRDefault="00B43A48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Severe to very severe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E18D11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ED84B7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3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093B85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69 to 2.5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3D2B64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3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B67F82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467271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3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A15F8C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69 to 2.7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DB5980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36</w:t>
            </w:r>
          </w:p>
        </w:tc>
      </w:tr>
      <w:tr w:rsidR="00B43A48" w:rsidRPr="00B55BA8" w14:paraId="2384288B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27CCC" w14:textId="77777777" w:rsidR="00B43A48" w:rsidRPr="00B55BA8" w:rsidRDefault="00B43A48" w:rsidP="00D42F7D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sz w:val="16"/>
                <w:szCs w:val="16"/>
                <w:lang w:val="en-GB"/>
              </w:rPr>
              <w:t>Initial hospitali</w:t>
            </w:r>
            <w:r>
              <w:rPr>
                <w:b/>
                <w:bCs/>
                <w:sz w:val="16"/>
                <w:szCs w:val="16"/>
                <w:lang w:val="en-GB"/>
              </w:rPr>
              <w:t>zation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A4EF6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41DB0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3DF79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10C96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C91FB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952EE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F3AF9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61303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43A48" w:rsidRPr="00B55BA8" w14:paraId="0A57DD43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42242" w14:textId="77777777" w:rsidR="00B43A48" w:rsidRPr="00B55BA8" w:rsidRDefault="00B43A48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2F593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3D9B3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384F1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FCE06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F5FB2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70D40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42512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EEEB0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43A48" w:rsidRPr="00B55BA8" w14:paraId="3013EC36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0089D" w14:textId="77777777" w:rsidR="00B43A48" w:rsidRPr="00B55BA8" w:rsidRDefault="00B43A48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74E7F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B2158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7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B2A8D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7 to 1.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C2730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3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80640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4865C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371B4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9 to 1.7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DF104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9</w:t>
            </w:r>
          </w:p>
        </w:tc>
      </w:tr>
      <w:tr w:rsidR="00B43A48" w:rsidRPr="00B55BA8" w14:paraId="0F566964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59B195" w14:textId="77777777" w:rsidR="00B43A48" w:rsidRPr="00B55BA8" w:rsidRDefault="00B43A48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Initial ICU stay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FE4C11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B8DEB9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45420A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034384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41D62D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C2512C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B0C0C7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E06A2E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43A48" w:rsidRPr="00B55BA8" w14:paraId="28B8EFA6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15CC6B" w14:textId="77777777" w:rsidR="00B43A48" w:rsidRPr="00B55BA8" w:rsidRDefault="00B43A48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4FC2FE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F864DD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424862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DF7FC4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354378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A0E16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AB4460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6ADD50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43A48" w:rsidRPr="00B55BA8" w14:paraId="3ED89D80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CE85E0" w14:textId="77777777" w:rsidR="00B43A48" w:rsidRPr="00B55BA8" w:rsidRDefault="00B43A48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F2C2A8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229088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2.9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F81A8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71 to 20.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EDD21D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1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A27256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0911E0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4.6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FFA6E7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2 to 32.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B2AE62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7</w:t>
            </w:r>
          </w:p>
        </w:tc>
      </w:tr>
      <w:tr w:rsidR="00B43A48" w:rsidRPr="00B55BA8" w14:paraId="2CE52756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EFE50" w14:textId="77777777" w:rsidR="00B43A48" w:rsidRPr="00B55BA8" w:rsidRDefault="00B43A48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Smoking statu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F0022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4CD41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2F33A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9F63F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8CA99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0FECA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B4F7F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572E3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43A48" w:rsidRPr="00B55BA8" w14:paraId="056EAF0E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2E2E9" w14:textId="77777777" w:rsidR="00B43A48" w:rsidRPr="00B55BA8" w:rsidRDefault="00B43A48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n-smoke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7E839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BBFB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C6DE4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09846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E841C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ECF01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85958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841BC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43A48" w:rsidRPr="00B55BA8" w14:paraId="4CF9F85E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E52D4" w14:textId="77777777" w:rsidR="00B43A48" w:rsidRPr="00B55BA8" w:rsidRDefault="00B43A48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Ex-smoke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C3EF9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89388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3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06DF1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7 to 2.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6B6D3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1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0BBA7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BF14D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5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4E5B9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0 to 2.5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DC060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5</w:t>
            </w:r>
          </w:p>
        </w:tc>
      </w:tr>
      <w:tr w:rsidR="00B43A48" w:rsidRPr="00B55BA8" w14:paraId="2C3FDCB8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A11A8" w14:textId="77777777" w:rsidR="00B43A48" w:rsidRPr="00B55BA8" w:rsidRDefault="00B43A48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Smoke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415E5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8F76A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4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875DA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3 to 2.6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DE598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1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DB0F0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9D448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2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1B9FA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71 to 2.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89458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2</w:t>
            </w:r>
          </w:p>
        </w:tc>
      </w:tr>
      <w:tr w:rsidR="00B43A48" w:rsidRPr="00B55BA8" w14:paraId="417C78BF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035623" w14:textId="77777777" w:rsidR="00B43A48" w:rsidRPr="00B55BA8" w:rsidRDefault="00B43A48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Body mass index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0C47A6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2550FE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A10821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7 to 1.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C191CF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039866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FA77F7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D922B0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0 to 1.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147941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8</w:t>
            </w:r>
          </w:p>
        </w:tc>
      </w:tr>
      <w:tr w:rsidR="00B43A48" w:rsidRPr="00B55BA8" w14:paraId="7B8BA227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11D3" w14:textId="77777777" w:rsidR="00B43A48" w:rsidRPr="00B55BA8" w:rsidRDefault="00B43A48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Comorbiditi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5AEB4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C348A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8636F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4FDE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400D8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1286C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89BCB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D6515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43A48" w:rsidRPr="00B55BA8" w14:paraId="52245496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8B5F8" w14:textId="77777777" w:rsidR="00B43A48" w:rsidRPr="00B55BA8" w:rsidRDefault="00B43A48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9B20D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07715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56314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6D93F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91DB4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557BC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39CDE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5B4C3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43A48" w:rsidRPr="00B55BA8" w14:paraId="574BF068" w14:textId="77777777" w:rsidTr="00FE0B4E">
        <w:trPr>
          <w:trHeight w:val="227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DDDBA" w14:textId="77777777" w:rsidR="00B43A48" w:rsidRPr="00B55BA8" w:rsidRDefault="00B43A48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FFD3E" w14:textId="77777777" w:rsidR="00B43A48" w:rsidRPr="00B55BA8" w:rsidRDefault="00B43A48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2F0BE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1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A6BDD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61 to 1.3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C8B1A9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65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478F5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143AB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27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DC9D7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1 to 2.0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52B54" w14:textId="77777777" w:rsidR="00B43A48" w:rsidRPr="00B55BA8" w:rsidRDefault="00B43A48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30</w:t>
            </w:r>
          </w:p>
        </w:tc>
      </w:tr>
      <w:tr w:rsidR="00B43A48" w:rsidRPr="00B55BA8" w14:paraId="5C2EF57A" w14:textId="77777777" w:rsidTr="00D42F7D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2BD25" w14:textId="77777777" w:rsidR="00B43A48" w:rsidRPr="00B55BA8" w:rsidRDefault="00B43A48" w:rsidP="00D42F7D">
            <w:pPr>
              <w:spacing w:line="240" w:lineRule="auto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u w:val="single"/>
                <w:lang w:val="en-GB"/>
              </w:rPr>
              <w:t>Legend</w:t>
            </w: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: OR = Odds Ratio, CI = Confidence Interval, ICU = Intensive Care Unit;</w:t>
            </w:r>
            <w:r>
              <w:rPr>
                <w:i/>
                <w:iCs/>
                <w:color w:val="333333"/>
                <w:sz w:val="16"/>
                <w:szCs w:val="16"/>
                <w:lang w:val="en-GB"/>
              </w:rPr>
              <w:t xml:space="preserve"> </w:t>
            </w:r>
            <w:r w:rsidRPr="00197A9D">
              <w:rPr>
                <w:i/>
                <w:iCs/>
                <w:color w:val="333333"/>
                <w:sz w:val="16"/>
                <w:szCs w:val="16"/>
                <w:vertAlign w:val="superscript"/>
                <w:lang w:val="en-GB"/>
              </w:rPr>
              <w:t>a</w:t>
            </w: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 xml:space="preserve"> adjusted for age group, sex, and initial hospitali</w:t>
            </w:r>
            <w:r>
              <w:rPr>
                <w:i/>
                <w:iCs/>
                <w:color w:val="333333"/>
                <w:sz w:val="16"/>
                <w:szCs w:val="16"/>
                <w:lang w:val="en-GB"/>
              </w:rPr>
              <w:t>zation</w:t>
            </w: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.</w:t>
            </w:r>
          </w:p>
        </w:tc>
      </w:tr>
    </w:tbl>
    <w:p w14:paraId="13FBAB2E" w14:textId="77777777" w:rsidR="003F404B" w:rsidRPr="00B43A48" w:rsidRDefault="003F404B" w:rsidP="00B43A48"/>
    <w:sectPr w:rsidR="003F404B" w:rsidRPr="00B43A48" w:rsidSect="003D6637">
      <w:pgSz w:w="16840" w:h="1190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bookFoldPrintingSheets w:val="16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637"/>
    <w:rsid w:val="00006C10"/>
    <w:rsid w:val="000202C3"/>
    <w:rsid w:val="00023346"/>
    <w:rsid w:val="00024A5D"/>
    <w:rsid w:val="00031A3A"/>
    <w:rsid w:val="00032F5E"/>
    <w:rsid w:val="00053453"/>
    <w:rsid w:val="00066A28"/>
    <w:rsid w:val="00071CCB"/>
    <w:rsid w:val="000774E2"/>
    <w:rsid w:val="000B1B91"/>
    <w:rsid w:val="000B4DA5"/>
    <w:rsid w:val="000C4456"/>
    <w:rsid w:val="000E3E7F"/>
    <w:rsid w:val="000F0077"/>
    <w:rsid w:val="0013489D"/>
    <w:rsid w:val="00135EF0"/>
    <w:rsid w:val="0013651B"/>
    <w:rsid w:val="00156586"/>
    <w:rsid w:val="00157E09"/>
    <w:rsid w:val="00181573"/>
    <w:rsid w:val="001846AF"/>
    <w:rsid w:val="001B669D"/>
    <w:rsid w:val="001C7073"/>
    <w:rsid w:val="0021682A"/>
    <w:rsid w:val="00221851"/>
    <w:rsid w:val="0023073B"/>
    <w:rsid w:val="002308E4"/>
    <w:rsid w:val="00235E67"/>
    <w:rsid w:val="00244190"/>
    <w:rsid w:val="00251FCA"/>
    <w:rsid w:val="00277898"/>
    <w:rsid w:val="00286B67"/>
    <w:rsid w:val="00286D91"/>
    <w:rsid w:val="00292B5B"/>
    <w:rsid w:val="002A6EB4"/>
    <w:rsid w:val="002B2F75"/>
    <w:rsid w:val="002B56B9"/>
    <w:rsid w:val="002B7688"/>
    <w:rsid w:val="002C196F"/>
    <w:rsid w:val="002C399D"/>
    <w:rsid w:val="002D1C02"/>
    <w:rsid w:val="002E6F4D"/>
    <w:rsid w:val="002F16EF"/>
    <w:rsid w:val="00306283"/>
    <w:rsid w:val="00306847"/>
    <w:rsid w:val="00310452"/>
    <w:rsid w:val="00322935"/>
    <w:rsid w:val="003257AC"/>
    <w:rsid w:val="00343A9F"/>
    <w:rsid w:val="00384BB9"/>
    <w:rsid w:val="00391132"/>
    <w:rsid w:val="003A1794"/>
    <w:rsid w:val="003A2B98"/>
    <w:rsid w:val="003C3167"/>
    <w:rsid w:val="003C519C"/>
    <w:rsid w:val="003C57AE"/>
    <w:rsid w:val="003D1D20"/>
    <w:rsid w:val="003D6637"/>
    <w:rsid w:val="003E1A94"/>
    <w:rsid w:val="003F404B"/>
    <w:rsid w:val="00407E98"/>
    <w:rsid w:val="00435140"/>
    <w:rsid w:val="004527C4"/>
    <w:rsid w:val="0046530D"/>
    <w:rsid w:val="004667BB"/>
    <w:rsid w:val="0049427F"/>
    <w:rsid w:val="004A1275"/>
    <w:rsid w:val="004C15AD"/>
    <w:rsid w:val="004C2CD6"/>
    <w:rsid w:val="00502DA1"/>
    <w:rsid w:val="005031A7"/>
    <w:rsid w:val="00530B96"/>
    <w:rsid w:val="00534010"/>
    <w:rsid w:val="005374A2"/>
    <w:rsid w:val="00546B2C"/>
    <w:rsid w:val="00552109"/>
    <w:rsid w:val="00554FDA"/>
    <w:rsid w:val="00575943"/>
    <w:rsid w:val="00586C2F"/>
    <w:rsid w:val="00595952"/>
    <w:rsid w:val="005F48CF"/>
    <w:rsid w:val="005F75D0"/>
    <w:rsid w:val="00613E3C"/>
    <w:rsid w:val="00621B83"/>
    <w:rsid w:val="006338B8"/>
    <w:rsid w:val="00636DCA"/>
    <w:rsid w:val="0063745D"/>
    <w:rsid w:val="006377E1"/>
    <w:rsid w:val="00666733"/>
    <w:rsid w:val="006A186B"/>
    <w:rsid w:val="006A35D1"/>
    <w:rsid w:val="006B6152"/>
    <w:rsid w:val="006B6D32"/>
    <w:rsid w:val="006C02DF"/>
    <w:rsid w:val="006C43A4"/>
    <w:rsid w:val="006C594A"/>
    <w:rsid w:val="006E3047"/>
    <w:rsid w:val="006F0839"/>
    <w:rsid w:val="00714699"/>
    <w:rsid w:val="0073260D"/>
    <w:rsid w:val="00753B09"/>
    <w:rsid w:val="0077677F"/>
    <w:rsid w:val="00783DEC"/>
    <w:rsid w:val="00790481"/>
    <w:rsid w:val="007906A8"/>
    <w:rsid w:val="007B1BB7"/>
    <w:rsid w:val="007C1A45"/>
    <w:rsid w:val="007E19D0"/>
    <w:rsid w:val="007E2577"/>
    <w:rsid w:val="00812CBE"/>
    <w:rsid w:val="00813656"/>
    <w:rsid w:val="00826083"/>
    <w:rsid w:val="00827435"/>
    <w:rsid w:val="008552AD"/>
    <w:rsid w:val="00875D59"/>
    <w:rsid w:val="0088685B"/>
    <w:rsid w:val="008872AD"/>
    <w:rsid w:val="008B2242"/>
    <w:rsid w:val="008E3B98"/>
    <w:rsid w:val="008F1630"/>
    <w:rsid w:val="009247D5"/>
    <w:rsid w:val="0092727B"/>
    <w:rsid w:val="00931E10"/>
    <w:rsid w:val="00936C7C"/>
    <w:rsid w:val="009815E1"/>
    <w:rsid w:val="009A2C5A"/>
    <w:rsid w:val="009B1000"/>
    <w:rsid w:val="009B3277"/>
    <w:rsid w:val="00A06197"/>
    <w:rsid w:val="00A1294B"/>
    <w:rsid w:val="00A43E3C"/>
    <w:rsid w:val="00A51ADC"/>
    <w:rsid w:val="00A52C68"/>
    <w:rsid w:val="00A52CCB"/>
    <w:rsid w:val="00A82E4E"/>
    <w:rsid w:val="00A84B5D"/>
    <w:rsid w:val="00AB616E"/>
    <w:rsid w:val="00AB6F32"/>
    <w:rsid w:val="00AB7E56"/>
    <w:rsid w:val="00AD284E"/>
    <w:rsid w:val="00AF1289"/>
    <w:rsid w:val="00AF4CAD"/>
    <w:rsid w:val="00B001F7"/>
    <w:rsid w:val="00B0567A"/>
    <w:rsid w:val="00B27A71"/>
    <w:rsid w:val="00B33366"/>
    <w:rsid w:val="00B43A48"/>
    <w:rsid w:val="00B446D0"/>
    <w:rsid w:val="00B64CEC"/>
    <w:rsid w:val="00B71699"/>
    <w:rsid w:val="00B71F12"/>
    <w:rsid w:val="00B91FC4"/>
    <w:rsid w:val="00B95C93"/>
    <w:rsid w:val="00BB61E3"/>
    <w:rsid w:val="00BB637A"/>
    <w:rsid w:val="00BE52A2"/>
    <w:rsid w:val="00C04D62"/>
    <w:rsid w:val="00C12DAD"/>
    <w:rsid w:val="00C14D2B"/>
    <w:rsid w:val="00C306FC"/>
    <w:rsid w:val="00C309DC"/>
    <w:rsid w:val="00C477EF"/>
    <w:rsid w:val="00C52BA5"/>
    <w:rsid w:val="00C55D75"/>
    <w:rsid w:val="00CA512E"/>
    <w:rsid w:val="00CA6511"/>
    <w:rsid w:val="00CB3AA3"/>
    <w:rsid w:val="00CD597E"/>
    <w:rsid w:val="00CE6371"/>
    <w:rsid w:val="00CF75D4"/>
    <w:rsid w:val="00D03EF3"/>
    <w:rsid w:val="00D12AC1"/>
    <w:rsid w:val="00D14316"/>
    <w:rsid w:val="00D528D0"/>
    <w:rsid w:val="00D72207"/>
    <w:rsid w:val="00D93B47"/>
    <w:rsid w:val="00D96F68"/>
    <w:rsid w:val="00DA45D2"/>
    <w:rsid w:val="00DB0B91"/>
    <w:rsid w:val="00DC3D27"/>
    <w:rsid w:val="00DD2BE5"/>
    <w:rsid w:val="00DD70D9"/>
    <w:rsid w:val="00DE2D09"/>
    <w:rsid w:val="00E04C7C"/>
    <w:rsid w:val="00E11E53"/>
    <w:rsid w:val="00E2118F"/>
    <w:rsid w:val="00E34030"/>
    <w:rsid w:val="00E3703D"/>
    <w:rsid w:val="00E403F5"/>
    <w:rsid w:val="00E53D3B"/>
    <w:rsid w:val="00E5458B"/>
    <w:rsid w:val="00E54F2A"/>
    <w:rsid w:val="00E80B92"/>
    <w:rsid w:val="00E8425A"/>
    <w:rsid w:val="00E87C82"/>
    <w:rsid w:val="00E97AE5"/>
    <w:rsid w:val="00EB64A9"/>
    <w:rsid w:val="00EB7D30"/>
    <w:rsid w:val="00EF08C2"/>
    <w:rsid w:val="00EF4E18"/>
    <w:rsid w:val="00EF5075"/>
    <w:rsid w:val="00F00FE9"/>
    <w:rsid w:val="00F1540C"/>
    <w:rsid w:val="00F16DA9"/>
    <w:rsid w:val="00F27374"/>
    <w:rsid w:val="00F37F8E"/>
    <w:rsid w:val="00F622EE"/>
    <w:rsid w:val="00F840B6"/>
    <w:rsid w:val="00F842F3"/>
    <w:rsid w:val="00F909AA"/>
    <w:rsid w:val="00FA0BCD"/>
    <w:rsid w:val="00FC12AC"/>
    <w:rsid w:val="00FC48B1"/>
    <w:rsid w:val="00FC7893"/>
    <w:rsid w:val="00FD2CF1"/>
    <w:rsid w:val="00FE0B4E"/>
    <w:rsid w:val="00FF0459"/>
    <w:rsid w:val="00FF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46D7F"/>
  <w15:chartTrackingRefBased/>
  <w15:docId w15:val="{61C8A7B5-191F-984D-AB71-8B477683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637"/>
    <w:pPr>
      <w:spacing w:line="480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Menges</dc:creator>
  <cp:keywords/>
  <dc:description/>
  <cp:lastModifiedBy>Dominik Menges</cp:lastModifiedBy>
  <cp:revision>2</cp:revision>
  <dcterms:created xsi:type="dcterms:W3CDTF">2021-06-21T07:44:00Z</dcterms:created>
  <dcterms:modified xsi:type="dcterms:W3CDTF">2021-06-21T07:44:00Z</dcterms:modified>
</cp:coreProperties>
</file>